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B3921" w14:textId="6E040B50" w:rsidR="00242429" w:rsidRDefault="00242429" w:rsidP="003E795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901B44">
        <w:rPr>
          <w:rFonts w:ascii="Calibri" w:eastAsia="Calibri" w:hAnsi="Calibri" w:cs="Calibri"/>
          <w:lang w:val="en-US"/>
        </w:rPr>
        <w:t xml:space="preserve">Supplementary Tables. Detailed </w:t>
      </w:r>
      <w:proofErr w:type="spellStart"/>
      <w:r w:rsidRPr="00901B44">
        <w:rPr>
          <w:rFonts w:ascii="Calibri" w:eastAsia="Calibri" w:hAnsi="Calibri" w:cs="Calibri"/>
          <w:lang w:val="en-US"/>
        </w:rPr>
        <w:t>preadjusted</w:t>
      </w:r>
      <w:proofErr w:type="spellEnd"/>
      <w:r w:rsidRPr="00901B44">
        <w:rPr>
          <w:rFonts w:ascii="Calibri" w:eastAsia="Calibri" w:hAnsi="Calibri" w:cs="Calibri"/>
          <w:lang w:val="en-US"/>
        </w:rPr>
        <w:t xml:space="preserve"> and fully adjusted models for cross-sectional and longitudinal relations between each sleep characteristic separately (nocturnal sleep duration, bedtime and </w:t>
      </w:r>
      <w:proofErr w:type="spellStart"/>
      <w:r w:rsidRPr="00901B44">
        <w:rPr>
          <w:rFonts w:ascii="Calibri" w:eastAsia="Calibri" w:hAnsi="Calibri" w:cs="Calibri"/>
          <w:lang w:val="en-US"/>
        </w:rPr>
        <w:t>midsleep</w:t>
      </w:r>
      <w:proofErr w:type="spellEnd"/>
      <w:r w:rsidRPr="00901B44">
        <w:rPr>
          <w:rFonts w:ascii="Calibri" w:eastAsia="Calibri" w:hAnsi="Calibri" w:cs="Calibri"/>
          <w:lang w:val="en-US"/>
        </w:rPr>
        <w:t>) and refractive errors at age 5 (n = 1,130).</w:t>
      </w:r>
    </w:p>
    <w:p w14:paraId="0DBF82C0" w14:textId="0A376CD8" w:rsidR="003E7955" w:rsidRDefault="003E7955" w:rsidP="003E795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</w:p>
    <w:tbl>
      <w:tblPr>
        <w:tblW w:w="14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8"/>
        <w:gridCol w:w="1094"/>
        <w:gridCol w:w="1280"/>
        <w:gridCol w:w="708"/>
        <w:gridCol w:w="1280"/>
        <w:gridCol w:w="691"/>
        <w:gridCol w:w="1423"/>
        <w:gridCol w:w="550"/>
        <w:gridCol w:w="1434"/>
        <w:gridCol w:w="550"/>
        <w:gridCol w:w="1360"/>
        <w:gridCol w:w="680"/>
        <w:gridCol w:w="1360"/>
        <w:gridCol w:w="680"/>
      </w:tblGrid>
      <w:tr w:rsidR="003E7955" w:rsidRPr="000210FD" w14:paraId="3B6CF45B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A5E4" w14:textId="77777777" w:rsidR="003E7955" w:rsidRPr="00321E21" w:rsidRDefault="003E7955" w:rsidP="005C3D7A">
            <w:pPr>
              <w:rPr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E0C3" w14:textId="77777777" w:rsidR="003E7955" w:rsidRPr="00321E21" w:rsidRDefault="003E7955" w:rsidP="005C3D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76E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glass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rescription</w:t>
            </w:r>
          </w:p>
        </w:tc>
        <w:tc>
          <w:tcPr>
            <w:tcW w:w="3917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747A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yperopia</w:t>
            </w:r>
            <w:proofErr w:type="spellEnd"/>
          </w:p>
        </w:tc>
        <w:tc>
          <w:tcPr>
            <w:tcW w:w="4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375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yopia</w:t>
            </w:r>
            <w:proofErr w:type="spellEnd"/>
          </w:p>
        </w:tc>
      </w:tr>
      <w:tr w:rsidR="003E7955" w:rsidRPr="000210FD" w14:paraId="18E84ED3" w14:textId="77777777" w:rsidTr="003E7955">
        <w:trPr>
          <w:trHeight w:val="39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0D6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ADB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3E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1B5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F88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5E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F68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E213A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21A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854F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418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ECBCD2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DB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18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3E7955" w:rsidRPr="000210FD" w14:paraId="44F5BC33" w14:textId="77777777" w:rsidTr="003E7955">
        <w:trPr>
          <w:trHeight w:val="435"/>
        </w:trPr>
        <w:tc>
          <w:tcPr>
            <w:tcW w:w="29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B086" w14:textId="77777777" w:rsidR="003E7955" w:rsidRPr="000210FD" w:rsidRDefault="003E7955" w:rsidP="005C3D7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octurnal 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leep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BD2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3F8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2F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11F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1D1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13B54C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CE8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1E28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7A0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14:paraId="2352841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16B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D14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E7955" w:rsidRPr="000210FD" w14:paraId="05F0A267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79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EE9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lt; 10h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88B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;1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07F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36C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5;1.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A7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65B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;1.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AF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230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;1.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66F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82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;2.6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C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B4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;2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3F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3E7955" w:rsidRPr="000210FD" w14:paraId="03D0BBA7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EA7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EAD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0h30-11h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236C9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02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A5F3E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60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3B0249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6C1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835362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B8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19ADC4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6B6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14:paraId="4425145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01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7D5CF936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8D7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2A2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gt; 11h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48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F04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BF3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0;1.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4D1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5BF2AE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;1.8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45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2ECFFE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34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0154BD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5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8;1.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0B8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14:paraId="3522A39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5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8;1.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B8A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3E7955" w:rsidRPr="000210FD" w14:paraId="57770ED6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8F11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ity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spit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Nanc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622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;2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706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BA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B2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9B0F41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5;3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57D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087A6C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1.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26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8D6105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;12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05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14:paraId="67D1B67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7;2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231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3E7955" w:rsidRPr="000210FD" w14:paraId="435993CB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18F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5A74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D9C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1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6AC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077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;2.6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2C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6FF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09A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8C0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;3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C6C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D9D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;3.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E7E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53A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4;12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221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3E7955" w:rsidRPr="000210FD" w14:paraId="1ECB8338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3B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976D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D8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29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499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6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0CF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9AD108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54A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D9D42D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413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4E6B28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0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2;4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4BC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14:paraId="3CD2C2A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1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0;4.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E8C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E7955" w:rsidRPr="000210FD" w14:paraId="022DE3E0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B0E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Gestatio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eek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FC5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6EB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6D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0B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EB1A01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AE1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B61F3E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7;1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059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55B761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42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83B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8D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3E7955" w:rsidRPr="000210FD" w14:paraId="2A5F1FF1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ADD7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educati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E40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0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BA7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93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0C1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7AA449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9E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328DC7F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6BC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CFE809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D50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hideMark/>
          </w:tcPr>
          <w:p w14:paraId="0431977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;1.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20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3E7955" w:rsidRPr="000210FD" w14:paraId="3701CBA3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196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usehold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€/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8E7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3980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65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0BF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210D74C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80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3559D7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E64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69DFC65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2F2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C35" w14:textId="77777777" w:rsidR="003E7955" w:rsidRPr="000210FD" w:rsidRDefault="003E7955" w:rsidP="005C3D7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3A35" w14:textId="77777777" w:rsidR="003E7955" w:rsidRPr="000210FD" w:rsidRDefault="003E7955" w:rsidP="005C3D7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E7955" w:rsidRPr="000210FD" w14:paraId="1B1DABF1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F186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7C31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lt; 1,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44DD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4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;2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726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33EE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2.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57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659A58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2.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C0F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4AEB18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;2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7F6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86D79E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5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3;5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1A2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6EA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8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8;7.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57B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3E7955" w:rsidRPr="000210FD" w14:paraId="46789188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0E7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19B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,500-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1CF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960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A53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6B8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E7A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45C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12B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91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8B3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03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303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1E2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158A8A15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FB6E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6973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gt; 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4D5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30D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818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;1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6D2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C80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BF7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E2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1.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A03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C85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8;2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056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ED7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8;2.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34F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3E7955" w:rsidRPr="000210FD" w14:paraId="0D8AC43A" w14:textId="77777777" w:rsidTr="003E7955">
        <w:trPr>
          <w:trHeight w:val="24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5A2" w14:textId="77777777" w:rsidR="003E7955" w:rsidRPr="00321E2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ily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outdoor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F35E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722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B3C4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;1.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0C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2E6E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DA2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BE68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F44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6F71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851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8019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;1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057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3E7955" w:rsidRPr="000210FD" w14:paraId="3AAE0B21" w14:textId="77777777" w:rsidTr="003E7955">
        <w:trPr>
          <w:trHeight w:val="24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86F" w14:textId="77777777" w:rsidR="003E7955" w:rsidRPr="00C406C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ily screen time 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8691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4;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F9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2016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1;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71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BD0A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1EF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CCFD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1.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CE6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4562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F9D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0038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0;1.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0C8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3E7955" w:rsidRPr="000210FD" w14:paraId="6E048211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CF6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as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50C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A8CA8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EE1C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5834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5C8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DE05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714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6B53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AD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DF77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F4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7C70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67B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6BED5BFA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C029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B3A4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prin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971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E2D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370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FB5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B4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007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640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FF0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9B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24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EA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EE6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584D7932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6402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60A4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B4B1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B78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A824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A06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A7BB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FAD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EACC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;1.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BC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CC05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3;2.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2A1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795B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1;2.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58E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3E7955" w:rsidRPr="000210FD" w14:paraId="0C048800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66D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A46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73F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;1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9A9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1D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5A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52A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81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7A0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;1.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E9F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66C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;3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7CB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661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;3.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9D3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3E7955" w:rsidRPr="000210FD" w14:paraId="4B1FD9DE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E217E2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BAEF34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7756E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34E0B3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12719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9C718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BBAF9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;2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4D11F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B8360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3;1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FEAFC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AAF07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4;3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2D8BAE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874BC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;3.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72973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3E7955" w:rsidRPr="000210FD" w14:paraId="05CB0041" w14:textId="77777777" w:rsidTr="003E7955">
        <w:trPr>
          <w:trHeight w:val="465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FF07" w14:textId="77777777" w:rsidR="003E7955" w:rsidRPr="000210FD" w:rsidRDefault="003E7955" w:rsidP="005C3D7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octurnal 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leep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02B" w14:textId="77777777" w:rsidR="003E7955" w:rsidRPr="000210FD" w:rsidRDefault="003E7955" w:rsidP="005C3D7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62D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E44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F1B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2B0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CB0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603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49A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F7B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DB5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402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E1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055BA44E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846B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FAA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lt; 10h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0AB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4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0;2.0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D5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0A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4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9;2.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92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6B5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1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D37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E3B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;1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47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5D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7;3.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E48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44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7;3.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87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3E7955" w:rsidRPr="000210FD" w14:paraId="7CBD788E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023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642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0h45-11h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DF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1ED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3FC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74B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50C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99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B8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025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354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AA2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3BB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838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3E0E14FC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C75D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044A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gt; 11h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BFD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4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1.01;2.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B256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5686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4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97;2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1EE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38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1.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6A3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D4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3;1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0D1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472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;2.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52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EF6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0;2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7CB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3E7955" w:rsidRPr="000210FD" w14:paraId="1F340E55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EC7A" w14:textId="77777777" w:rsidR="003E7955" w:rsidRPr="00C406C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urnal sleep at age 2 (by 15 min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D180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1.01;1.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D26C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588C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0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1.01;1.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A82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FFD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9D4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C4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7;1.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63F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778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647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90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;1.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C6D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3E7955" w:rsidRPr="000210FD" w14:paraId="15AF80DD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9FC2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ity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spit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Nanc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6E4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0.8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27;2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7242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81E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71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CE1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48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8B7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44C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8;1.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593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C3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;12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EE0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782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9;3.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373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3E7955" w:rsidRPr="000210FD" w14:paraId="70B4662A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4FE4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9AB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5EB7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67;1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5757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BAB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0.8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28;2.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1D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6E8B08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C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088B10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;4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13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4CD130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;3.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FF8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3C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4;13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E1A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3E7955" w:rsidRPr="000210FD" w14:paraId="6EBD08E9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3B90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E925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DE26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88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2A00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5CF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1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88;1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279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272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69C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6E4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19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44C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0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2;4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5D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11B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2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;5.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FE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3E7955" w:rsidRPr="000210FD" w14:paraId="4DD1BED5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BD7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Gestatio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eek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6584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94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B28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6BD5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94;1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9D1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B64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93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6D9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BC1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1C8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38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50E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2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48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3E7955" w:rsidRPr="000210FD" w14:paraId="1F5EB09C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3A7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educati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A214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88;0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ACE3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6637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87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F9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8E7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34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E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E7D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8A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3DA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F8F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;1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8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3E7955" w:rsidRPr="000210FD" w14:paraId="42F102B6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01FA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usehold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€/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B3B" w14:textId="77777777" w:rsidR="003E7955" w:rsidRPr="00396A9B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DDE2" w14:textId="77777777" w:rsidR="003E7955" w:rsidRPr="00396A9B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A76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960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1FE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8B7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A7C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682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C17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B3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8A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43C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2B581714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E7E5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59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lt; 1,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7EE7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4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93;2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2B2D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2D3A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 xml:space="preserve">1.4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0.87;2.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F4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4E1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2.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49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C8C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2;2.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89E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977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5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3;5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8D7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06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0;7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C1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3E7955" w:rsidRPr="000210FD" w14:paraId="07B28F1E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20F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27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,500-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B08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44B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A40B" w14:textId="77777777" w:rsidR="003E7955" w:rsidRPr="00396A9B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96A9B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ED4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D0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183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765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76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E14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489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F8B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43D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056DDDB5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21DA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8BA1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gt; 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546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3CF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E7B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DD4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DFA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B6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236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;1.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A6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46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8;2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F31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04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7;2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D32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3E7955" w:rsidRPr="000210FD" w14:paraId="5E0C8D87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E5C" w14:textId="77777777" w:rsidR="003E7955" w:rsidRPr="00C406C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ily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outdoor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75C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5FB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B1D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;1.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AF2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AAF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5F6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2AA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889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708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038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F7A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;1.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C8E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3E7955" w:rsidRPr="000210FD" w14:paraId="6AA18AAB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49B0" w14:textId="77777777" w:rsidR="003E7955" w:rsidRPr="00C406C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ily screen time at age 5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B00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4;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637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C5A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9;1.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B58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647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AD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3AF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1.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FEA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71C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F8E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770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;1.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67E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3E7955" w:rsidRPr="000210FD" w14:paraId="79F877F1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BC54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as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C62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FC9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F00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0BF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E75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5F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15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32C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992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F76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78F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A1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ABF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70E2BBCD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639E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8308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prin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B38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CC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67D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A0F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C36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465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4DB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0A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F5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9D6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B01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5DB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4ABA24FD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4C1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4E91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CAF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721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158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;1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831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AE8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7E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4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;1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6BC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82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3;2.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29B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3E4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1;2.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1FD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3E7955" w:rsidRPr="000210FD" w14:paraId="08B18B09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EC5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2ED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728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;1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9A1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0D0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;1.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0E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EE5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323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25F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71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59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;3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C90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67A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;3.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83A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3E7955" w:rsidRPr="000210FD" w14:paraId="77810AE2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02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CE2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CB1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657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30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;1.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AF6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07E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;2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502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88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;2.0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3A4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7AD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4;3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A94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4F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;3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4CB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3E7955" w:rsidRPr="000210FD" w14:paraId="1D92B132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759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47F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B9C0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E047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E26D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593E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A438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EC8E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F93A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04B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5E5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F1F5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0D95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F535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</w:tr>
      <w:tr w:rsidR="003E7955" w:rsidRPr="00FD139E" w14:paraId="3C0FD1EC" w14:textId="77777777" w:rsidTr="003E7955">
        <w:trPr>
          <w:trHeight w:val="220"/>
        </w:trPr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94D2" w14:textId="77777777" w:rsidR="003E7955" w:rsidRPr="00C406C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406C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* adjusted on maternity hospital recruitment and exact age at 5 y data collectio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4F9" w14:textId="77777777" w:rsidR="003E7955" w:rsidRPr="00C406C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7F46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90D2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B3CF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F23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D3FB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1E1A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7DB9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F77A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E7955" w:rsidRPr="00FD139E" w14:paraId="65E56B77" w14:textId="77777777" w:rsidTr="003E7955">
        <w:trPr>
          <w:trHeight w:val="220"/>
        </w:trPr>
        <w:tc>
          <w:tcPr>
            <w:tcW w:w="149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12F7" w14:textId="77777777" w:rsidR="003E7955" w:rsidRPr="00C406C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406C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** addit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i</w:t>
            </w:r>
            <w:r w:rsidRPr="00C406C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onal adjustment on sex, gestational age, mother's length of schooling, household income, child's diurnal sleep at age 2, and season,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daily time spent outdoors</w:t>
            </w:r>
            <w:r w:rsidRPr="00C406C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, and daily screen time at 5 y questionnaire completion</w:t>
            </w:r>
          </w:p>
        </w:tc>
      </w:tr>
      <w:tr w:rsidR="003E7955" w:rsidRPr="00FD139E" w14:paraId="3406939D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6FD" w14:textId="77777777" w:rsidR="003E7955" w:rsidRPr="00C406C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2AD2" w14:textId="77777777" w:rsidR="003E7955" w:rsidRPr="00C406C1" w:rsidRDefault="003E7955" w:rsidP="005C3D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BFE" w14:textId="77777777" w:rsidR="003E7955" w:rsidRPr="00C406C1" w:rsidRDefault="003E7955" w:rsidP="005C3D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5A14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A661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AD68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4446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14EF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70F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2F3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C61A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CBA2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C6D1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5E8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E7955" w:rsidRPr="000210FD" w14:paraId="0E519D7F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AAF3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1FF8" w14:textId="77777777" w:rsidR="003E7955" w:rsidRPr="00C406C1" w:rsidRDefault="003E7955" w:rsidP="005C3D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31F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glass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rescription</w:t>
            </w:r>
          </w:p>
        </w:tc>
        <w:tc>
          <w:tcPr>
            <w:tcW w:w="3917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434B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yperopia</w:t>
            </w:r>
            <w:proofErr w:type="spellEnd"/>
          </w:p>
        </w:tc>
        <w:tc>
          <w:tcPr>
            <w:tcW w:w="4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E02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yopia</w:t>
            </w:r>
            <w:proofErr w:type="spellEnd"/>
          </w:p>
        </w:tc>
      </w:tr>
      <w:tr w:rsidR="003E7955" w:rsidRPr="000210FD" w14:paraId="33A0D430" w14:textId="77777777" w:rsidTr="003E7955">
        <w:trPr>
          <w:trHeight w:val="45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D17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676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3FA7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D5D4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51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FDAA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4E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075D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C8B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E48F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8EE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350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83D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CE60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3E7955" w:rsidRPr="000210FD" w14:paraId="086649EB" w14:textId="77777777" w:rsidTr="003E7955">
        <w:trPr>
          <w:trHeight w:val="420"/>
        </w:trPr>
        <w:tc>
          <w:tcPr>
            <w:tcW w:w="29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10C7" w14:textId="77777777" w:rsidR="003E7955" w:rsidRPr="000210FD" w:rsidRDefault="003E7955" w:rsidP="005C3D7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dtime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5 (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urs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5E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2;1.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3C6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80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40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1;1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2C0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77D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1.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394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D9B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5;1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3C0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EBD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9;1.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39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60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741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;1.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113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3E7955" w:rsidRPr="000210FD" w14:paraId="092DA052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752A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ity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spit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Nanc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C05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;2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17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313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1.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90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6B4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5;3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8F6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6B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1.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F8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7F6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;12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54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D5D63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6;2.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CD0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3E7955" w:rsidRPr="000210FD" w14:paraId="78CCCCFC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0E0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05A0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37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1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4C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C74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;2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EF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C49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507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BD1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5;3.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2A9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1AD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;3.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E1A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AAC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;12.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451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3E7955" w:rsidRPr="000210FD" w14:paraId="1C6B38B6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D7E2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D38A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383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683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3E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0;1.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376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515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730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41A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0;1.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43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A0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0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2;4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AAF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ECF851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1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;5.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9D4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3E7955" w:rsidRPr="000210FD" w14:paraId="53A27FBE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4D05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Gestatio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eek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ADC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99E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7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1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C24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D9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66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65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3C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61A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5A9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464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3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D45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3E7955" w:rsidRPr="000210FD" w14:paraId="0E38D265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513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educati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F6B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0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383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CA1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468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AC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77B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E2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841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3B5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DE5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8C5FA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;1.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B44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3E7955" w:rsidRPr="000210FD" w14:paraId="0E25FCFF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9AF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usehold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€/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F2D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15C0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3E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B6A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81E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871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578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41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9A3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0BB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581" w14:textId="77777777" w:rsidR="003E7955" w:rsidRPr="000210FD" w:rsidRDefault="003E7955" w:rsidP="005C3D7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A997" w14:textId="77777777" w:rsidR="003E7955" w:rsidRPr="000210FD" w:rsidRDefault="003E7955" w:rsidP="005C3D7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E7955" w:rsidRPr="000210FD" w14:paraId="4EF480D9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6EC5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4E2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lt; 1,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295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4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;2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7E4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F55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2.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BCC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65B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2.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3EB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3B3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2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781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17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5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3;5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54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35C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8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8;7.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227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3E7955" w:rsidRPr="000210FD" w14:paraId="1545D5BD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F45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F8C8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,500-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85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7F8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6EC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23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3C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9C3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A3E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BE2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85B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2D2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F3D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B9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2998898C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7FA1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151F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gt; 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F5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CD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8FF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25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559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603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2BA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;1.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2B8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46F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8;2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58E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AB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7;2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4D0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3E7955" w:rsidRPr="000210FD" w14:paraId="39AC0305" w14:textId="77777777" w:rsidTr="003E7955">
        <w:trPr>
          <w:trHeight w:val="24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7E93" w14:textId="77777777" w:rsidR="003E7955" w:rsidRPr="00C406C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ily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outdoor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A88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4F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AAC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;1.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32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817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30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574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61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452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0EF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A32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;1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B0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3E7955" w:rsidRPr="000210FD" w14:paraId="590632EB" w14:textId="77777777" w:rsidTr="003E7955">
        <w:trPr>
          <w:trHeight w:val="24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A1D3" w14:textId="77777777" w:rsidR="003E7955" w:rsidRPr="00C406C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ily screen time 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C84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4;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626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E6D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2;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6CA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8AF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A4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9BC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1.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250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F0E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D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A86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;1.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EB2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3E7955" w:rsidRPr="000210FD" w14:paraId="6AA543F1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4AB8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as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D84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87A5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6DA1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852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87A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107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85E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618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A49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8DF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89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44D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DD9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78CFE483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1D6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5E0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prin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F45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CF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D2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672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C75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17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FEE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798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092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61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066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DAF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38EA10F5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762A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1DC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F9B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19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5B4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1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647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39D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DCA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9E1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;1.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5F2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092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3;2.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114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A5E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1;2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C2A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3E7955" w:rsidRPr="000210FD" w14:paraId="08735869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642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8A73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41A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;1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A8B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4B4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;1.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BCD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042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7FB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6B6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4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31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57B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;3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600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B9A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3;3.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5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3E7955" w:rsidRPr="000210FD" w14:paraId="6F86063F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13690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1ADF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6C27A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396D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2CDC9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;1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177E4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55039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;2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77E43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79FCF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;1.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9C55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43F3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4;3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58A2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29EF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2;3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3A240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3E7955" w:rsidRPr="000210FD" w14:paraId="3C075AB8" w14:textId="77777777" w:rsidTr="003E7955">
        <w:trPr>
          <w:trHeight w:val="4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A4F0" w14:textId="77777777" w:rsidR="003E7955" w:rsidRPr="000210FD" w:rsidRDefault="003E7955" w:rsidP="005C3D7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dtime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2 (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urs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D0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0;1.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944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28C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0;1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08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B3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9;1.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7A5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13A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;1.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C26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20B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6;2.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B6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635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7;2.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48B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3E7955" w:rsidRPr="000210FD" w14:paraId="237B8325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1971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ity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spit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Nanc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A4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;2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E2E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AA5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8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CE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3B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F89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B56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;1.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C7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80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;12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36F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33D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6;2.7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7D7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3E7955" w:rsidRPr="000210FD" w14:paraId="3A93DEF7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E367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D2C3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75B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1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5C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CED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2;3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089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83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C5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2B7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;4.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9E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BA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;3.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0F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EA8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4;13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B3C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3E7955" w:rsidRPr="000210FD" w14:paraId="56C01A48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855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469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1E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625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A7B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;1.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40E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53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3C8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E6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;1.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6E7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0FB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0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2;4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96F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11E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8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4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37D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3E7955" w:rsidRPr="000210FD" w14:paraId="5356E33B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1A92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Gestatio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eek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0CE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1CA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473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;1.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1D6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ED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244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B84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;1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DCD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49F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9B5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87E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2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B76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3E7955" w:rsidRPr="000210FD" w14:paraId="30C46D9D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A55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educati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97F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0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897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35D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9C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A24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BC4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FC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3D7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15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6C2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C77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0;1.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AB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3E7955" w:rsidRPr="000210FD" w14:paraId="1E5C924D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E62A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usehold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€/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DA0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5495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979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764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C71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2E1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404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89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92F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F3B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48C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2AC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35682507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64AB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603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lt; 1,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DE8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4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;2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A7E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027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6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8;2.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7BF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2EB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2.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6D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D0E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6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;2.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013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16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5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3;5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5A0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D2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4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5;9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AF3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3E7955" w:rsidRPr="000210FD" w14:paraId="60BFCDE7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590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596D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,500-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9C6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650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75B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FC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046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A2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6B8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08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63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871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306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141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500FE77B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0F2E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1FA5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gt; 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BEC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B1B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B0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2C5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BDA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AA8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FF1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4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;2.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E23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93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8;2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B60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C48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2;2.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29A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3E7955" w:rsidRPr="000210FD" w14:paraId="715ADD69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297C" w14:textId="77777777" w:rsidR="003E7955" w:rsidRPr="00C406C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ily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outdoor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3EA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81B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20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;1.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8DA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0A9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5BA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3DB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F2C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056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07F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C73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;1.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75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3E7955" w:rsidRPr="000210FD" w14:paraId="429CA0C7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068C" w14:textId="77777777" w:rsidR="003E7955" w:rsidRPr="00C406C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ily screen time 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F70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4;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F2D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4B7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417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4A4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235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A3C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;1.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02D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4A5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45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C10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3;1.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489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3E7955" w:rsidRPr="000210FD" w14:paraId="45DB2205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C1C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as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57DF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D8A8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8C48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B8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76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023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32C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F5D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77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039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6EC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BE9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12E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0D8CF4D6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0352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0AA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prin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6E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CF5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F2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ED4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B26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4CC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DC0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2CA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695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1FD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A6B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666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50139A80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60AC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A9C2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5A4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529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55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;1.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B28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D1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5C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DBB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;1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E6D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F81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3;2.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A4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40F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6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5;2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64D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3E7955" w:rsidRPr="000210FD" w14:paraId="02A034BF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F21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7B80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D63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;1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A11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060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;1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45E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A9B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ED2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C2B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;2.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BC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19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;3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FC4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73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0;3.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0EE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7955" w:rsidRPr="000210FD" w14:paraId="26EDBAFB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36D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8DF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E06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6E3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08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1;1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3A0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F9D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;2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F09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CD3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;2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4B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AC3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4;3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0EB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CD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;2.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039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3E7955" w:rsidRPr="000210FD" w14:paraId="1B51D388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043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0521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9796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BBE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3EFA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FD8D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C019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4990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E1EC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4CE96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1EA4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64B9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03AA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97A1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</w:tr>
      <w:tr w:rsidR="003E7955" w:rsidRPr="00FD139E" w14:paraId="7E83F494" w14:textId="77777777" w:rsidTr="003E7955">
        <w:trPr>
          <w:trHeight w:val="220"/>
        </w:trPr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CC4B" w14:textId="77777777" w:rsidR="003E7955" w:rsidRPr="00C406C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406C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* adjusted on maternity hospital recruitment and exact age at 5 y data collectio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2274" w14:textId="77777777" w:rsidR="003E7955" w:rsidRPr="00C406C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160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136B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DE04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19E5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22E2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6E4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D3C4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BCC0" w14:textId="77777777" w:rsidR="003E7955" w:rsidRPr="00C406C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E7955" w:rsidRPr="00FD139E" w14:paraId="7A01A475" w14:textId="77777777" w:rsidTr="003E7955">
        <w:trPr>
          <w:trHeight w:val="220"/>
        </w:trPr>
        <w:tc>
          <w:tcPr>
            <w:tcW w:w="149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C203" w14:textId="77777777" w:rsidR="003E7955" w:rsidRPr="00C406C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406C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** addit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i</w:t>
            </w:r>
            <w:r w:rsidRPr="00C406C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onal adjustment on sex, gestational age, mother's length of schooling, household income, child's diurnal sleep at age 2, and season,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daily time spent outdoors</w:t>
            </w:r>
            <w:r w:rsidRPr="00C406C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, and daily screen time at 5 y questionnaire completion</w:t>
            </w:r>
          </w:p>
        </w:tc>
      </w:tr>
      <w:tr w:rsidR="003E7955" w:rsidRPr="00FD139E" w14:paraId="28CD4FC0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25A0" w14:textId="77777777" w:rsidR="003E7955" w:rsidRPr="00E4462A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2E2F" w14:textId="77777777" w:rsidR="003E7955" w:rsidRPr="00E4462A" w:rsidRDefault="003E7955" w:rsidP="005C3D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B0B8" w14:textId="77777777" w:rsidR="003E7955" w:rsidRPr="00E4462A" w:rsidRDefault="003E7955" w:rsidP="005C3D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4F0D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EC9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D2C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E1E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4590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5C9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7D01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792A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0605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A569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A4CF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E7955" w:rsidRPr="000210FD" w14:paraId="5E5FDB79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3537" w14:textId="77777777" w:rsidR="003E7955" w:rsidRPr="00E4462A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6F39" w14:textId="77777777" w:rsidR="003E7955" w:rsidRPr="00E4462A" w:rsidRDefault="003E7955" w:rsidP="005C3D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BB4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eglass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rescription</w:t>
            </w:r>
          </w:p>
        </w:tc>
        <w:tc>
          <w:tcPr>
            <w:tcW w:w="3917" w:type="dxa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C011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yperopia</w:t>
            </w:r>
            <w:proofErr w:type="spellEnd"/>
          </w:p>
        </w:tc>
        <w:tc>
          <w:tcPr>
            <w:tcW w:w="4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B45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yopia</w:t>
            </w:r>
            <w:proofErr w:type="spellEnd"/>
          </w:p>
        </w:tc>
      </w:tr>
      <w:tr w:rsidR="003E7955" w:rsidRPr="000210FD" w14:paraId="4B7D349C" w14:textId="77777777" w:rsidTr="003E7955">
        <w:trPr>
          <w:trHeight w:val="39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8C7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C2EF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3CA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360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355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03E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98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AA3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85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46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7CC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30C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B1E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95%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  <w:proofErr w:type="gram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0D6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3E7955" w:rsidRPr="000210FD" w14:paraId="34134658" w14:textId="77777777" w:rsidTr="003E7955">
        <w:trPr>
          <w:trHeight w:val="375"/>
        </w:trPr>
        <w:tc>
          <w:tcPr>
            <w:tcW w:w="298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18BE" w14:textId="77777777" w:rsidR="003E7955" w:rsidRPr="000210FD" w:rsidRDefault="003E7955" w:rsidP="005C3D7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dsleep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5 (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urs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033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;1.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5F2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80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0C8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1;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253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487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;2.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72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181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1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5E6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820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1;1.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621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60" w:type="dxa"/>
            <w:tcBorders>
              <w:top w:val="single" w:sz="4" w:space="0" w:color="000000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0FD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0;1.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15E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3E7955" w:rsidRPr="000210FD" w14:paraId="4A450744" w14:textId="77777777" w:rsidTr="003E7955">
        <w:trPr>
          <w:trHeight w:val="375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739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ity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spit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Nanc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91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;2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478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F4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4B0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40E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5;3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E2C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EB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;1.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80E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22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;12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738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A5873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7;2.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370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3E7955" w:rsidRPr="000210FD" w14:paraId="2398B95B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6BD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519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34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1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C2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81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9;2.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93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954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259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59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;3.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A92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21F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;3.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268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B7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;12.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C3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3E7955" w:rsidRPr="000210FD" w14:paraId="3A280411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A1F0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1C7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DC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A9E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E3E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;1.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E3D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6C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DEA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832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A0B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5D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0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2;4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530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C24913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;5.0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309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3E7955" w:rsidRPr="000210FD" w14:paraId="3251A9D1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CE67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Gestatio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eek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12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90F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E4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;1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1C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383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3AC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88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882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AB2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75E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8A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3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268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3E7955" w:rsidRPr="000210FD" w14:paraId="4E2EF6F2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926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educati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BE0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0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045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AE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552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A6D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D0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AC1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39F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D4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91A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BA093B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;1.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1B2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3E7955" w:rsidRPr="000210FD" w14:paraId="1754DD57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6FD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usehold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€/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6159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6FDE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E0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A47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04C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6CE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BF7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570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510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A36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E807" w14:textId="77777777" w:rsidR="003E7955" w:rsidRPr="000210FD" w:rsidRDefault="003E7955" w:rsidP="005C3D7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6288" w14:textId="77777777" w:rsidR="003E7955" w:rsidRPr="000210FD" w:rsidRDefault="003E7955" w:rsidP="005C3D7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E7955" w:rsidRPr="000210FD" w14:paraId="19484206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1598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2A88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lt; 1,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73B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4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;2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BF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DE3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2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C1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04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2.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FB3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1FC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2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1B5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B0B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5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3;5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740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EE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8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7;7.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935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3E7955" w:rsidRPr="000210FD" w14:paraId="03623C26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B17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723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,500-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24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0E9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47B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0C4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B12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F99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A49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2E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CA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873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A1B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E2C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06D50A1A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2C55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B15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gt; 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199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C4A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FC4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F49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A1D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7BC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2C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;1.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F35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472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8;2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178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768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8;2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1D7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3E7955" w:rsidRPr="000210FD" w14:paraId="5D1F1C5E" w14:textId="77777777" w:rsidTr="003E7955">
        <w:trPr>
          <w:trHeight w:val="24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28B7" w14:textId="77777777" w:rsidR="003E7955" w:rsidRPr="00E4462A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ily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outdoor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C0D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8B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A11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;1.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AE7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230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42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613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;1.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57C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A2B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56F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F6F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;1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070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3E7955" w:rsidRPr="000210FD" w14:paraId="27D814E5" w14:textId="77777777" w:rsidTr="003E7955">
        <w:trPr>
          <w:trHeight w:val="24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2728" w14:textId="77777777" w:rsidR="003E7955" w:rsidRPr="00E4462A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462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ily screen time 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D74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4;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13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1DE8" w14:textId="77777777" w:rsidR="003E7955" w:rsidRPr="000210FD" w:rsidRDefault="003E7955" w:rsidP="005C3D7A">
            <w:pPr>
              <w:ind w:right="-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1;1.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0CF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6F1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CB5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E07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1.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C3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BA5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145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35C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1;1.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3F7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3E7955" w:rsidRPr="000210FD" w14:paraId="67D1DF8D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C69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as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BC1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27FB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FAA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BA5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9A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1AA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1CC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ED8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27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EDF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CC9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9F5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473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60C2EC45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0FBE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EF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prin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5C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618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88A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382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AAF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47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44F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266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8B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02B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8B6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B8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522E062D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0F4C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697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B2D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E93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7367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0;1.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9DD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3D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0C5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D0C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;1.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4F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FB4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3;2.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523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109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1;2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00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3E7955" w:rsidRPr="000210FD" w14:paraId="5AA4C1A6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BE5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1EB0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A0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;1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B53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162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4;1.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3E4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92C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324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11B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4;1.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C6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7A4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;3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B0E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9A7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;3.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19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3E7955" w:rsidRPr="000210FD" w14:paraId="554D3047" w14:textId="77777777" w:rsidTr="003E7955">
        <w:trPr>
          <w:trHeight w:val="240"/>
        </w:trPr>
        <w:tc>
          <w:tcPr>
            <w:tcW w:w="1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5D0B3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45A3D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46AFB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CF423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B155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;1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DD6AC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6A13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;2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73D96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6737C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;1.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D3A97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8BC8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4;3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065F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8178B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2;3.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00C3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3E7955" w:rsidRPr="000210FD" w14:paraId="6B6155B4" w14:textId="77777777" w:rsidTr="003E7955">
        <w:trPr>
          <w:trHeight w:val="39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E8D7" w14:textId="77777777" w:rsidR="003E7955" w:rsidRPr="000210FD" w:rsidRDefault="003E7955" w:rsidP="005C3D7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dsleep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2 (</w:t>
            </w:r>
            <w:proofErr w:type="spellStart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urs</w:t>
            </w:r>
            <w:proofErr w:type="spellEnd"/>
            <w:r w:rsidRPr="000210F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39C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4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10;1.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421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62C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9;1.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A65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31F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8;1.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32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6E9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0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44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6E5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0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;2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7E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BD7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;2.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243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3E7955" w:rsidRPr="000210FD" w14:paraId="2C043C37" w14:textId="77777777" w:rsidTr="003E7955">
        <w:trPr>
          <w:trHeight w:val="39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C0A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ity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spit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Nanc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37B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;2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27E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444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2;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275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747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E6D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091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;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CE9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CB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;12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411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82F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6;3.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255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3E7955" w:rsidRPr="000210FD" w14:paraId="35680C42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CEC4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054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3B7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7;1.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B5B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647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6;3.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5B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FC5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DC3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FE6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4;5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B07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92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2;3.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04C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2D1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3;21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AD8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3E7955" w:rsidRPr="000210FD" w14:paraId="23B37992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1A7D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1770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81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B66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758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;1.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01E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D64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8BA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7D6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0;1.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BC4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8E5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0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2;4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A0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421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2.2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;5.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00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E7955" w:rsidRPr="000210FD" w14:paraId="74AD3C6D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A564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Gestatio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eek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AE8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D8D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96A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1.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84A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B72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6;1.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A9B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A03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1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A78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E0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4;1.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C15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C2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1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0E9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3E7955" w:rsidRPr="000210FD" w14:paraId="5B887FC0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5E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aternal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educati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02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;0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EF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1B8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7;1.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47C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A6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;1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39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DD4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;1.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B71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478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773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077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0;1.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561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3E7955" w:rsidRPr="000210FD" w14:paraId="69853776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BDB9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Household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(€/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month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4F0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ED8B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A35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3DF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18E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674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D13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2C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5BD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F28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ABD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051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0F78EC03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A56D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0E3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lt; 1,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B9C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4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3;2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316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3C8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11;3.4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827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32B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2.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A1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08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8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1;3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D04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D01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5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3;5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DBB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42D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3.0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2;12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94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3E7955" w:rsidRPr="000210FD" w14:paraId="5CA27073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F9C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E41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,500-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7D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0F4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A7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363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B6A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FA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49F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FC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2A1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6BB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7B3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20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6E9EE9F7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9EC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D0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&gt; 3,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744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;1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6EA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33B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3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;2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3E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E8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;1.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338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A01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5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8;2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78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F5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8;2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625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9CD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;2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FF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3E7955" w:rsidRPr="000210FD" w14:paraId="6A93FA8C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8A3" w14:textId="77777777" w:rsidR="003E7955" w:rsidRPr="00E4462A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aily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outdoor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time </w:t>
            </w:r>
            <w:r w:rsidRPr="00C406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23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CA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38E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;1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CAC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399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1;1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350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A82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;1.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C7D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787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983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632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;1.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B9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3E7955" w:rsidRPr="000210FD" w14:paraId="72AD2ABC" w14:textId="77777777" w:rsidTr="003E7955">
        <w:trPr>
          <w:trHeight w:val="220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AF04" w14:textId="77777777" w:rsidR="003E7955" w:rsidRPr="00321E21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21E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ily screen time at age 5 (hour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045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4;1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804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B9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1.00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CDC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BF5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9;1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10D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18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;1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468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AAD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5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2AF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067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0;1.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DAF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3E7955" w:rsidRPr="000210FD" w14:paraId="69679A18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70AB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eason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proofErr w:type="spellEnd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526C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E47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9DA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D4C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5F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E9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97A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B1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89C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688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5E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E92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F9F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4A4EC1E3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B1C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CB3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prin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953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376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2A8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BC3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F8C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BFD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458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D18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87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C8D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98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8C9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955" w:rsidRPr="000210FD" w14:paraId="5C8AC6FC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FD2D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8DC6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Summe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CA6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1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95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36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4;1.8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208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C10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6;1.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BED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6E9B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;2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14D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2F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7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3;2.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B91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F9B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6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16;2.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984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3E7955" w:rsidRPr="000210FD" w14:paraId="23C6AD43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956D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554E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Autum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1F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;1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7B5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AAF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0;1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B91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A99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7;1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D39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3EBF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9;2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F37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DA0C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2;3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D29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57E6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6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4;3.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E3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3E7955" w:rsidRPr="000210FD" w14:paraId="46C212D2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A68E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4671" w14:textId="77777777" w:rsidR="003E7955" w:rsidRPr="000210FD" w:rsidRDefault="003E7955" w:rsidP="005C3D7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104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5;1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4043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31D1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97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58;1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F2D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331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8;2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E567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3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776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2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68;2.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CC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8CDA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1.0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34;3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473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6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B490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8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20;3.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ADA8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10FD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3E7955" w:rsidRPr="000210FD" w14:paraId="6709E1CF" w14:textId="77777777" w:rsidTr="003E7955">
        <w:trPr>
          <w:trHeight w:val="22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E7D2" w14:textId="77777777" w:rsidR="003E7955" w:rsidRPr="000210FD" w:rsidRDefault="003E7955" w:rsidP="005C3D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B7C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46BA" w14:textId="77777777" w:rsidR="003E7955" w:rsidRPr="000210FD" w:rsidRDefault="003E7955" w:rsidP="005C3D7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2FE0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8A33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C0F6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6F8F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B1E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15A3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02F5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2454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210F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49E" w14:textId="77777777" w:rsidR="003E7955" w:rsidRPr="000210FD" w:rsidRDefault="003E7955" w:rsidP="005C3D7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43AC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E1E6" w14:textId="77777777" w:rsidR="003E7955" w:rsidRPr="000210FD" w:rsidRDefault="003E7955" w:rsidP="005C3D7A">
            <w:pPr>
              <w:jc w:val="center"/>
              <w:rPr>
                <w:sz w:val="20"/>
                <w:szCs w:val="20"/>
              </w:rPr>
            </w:pPr>
          </w:p>
        </w:tc>
      </w:tr>
      <w:tr w:rsidR="003E7955" w:rsidRPr="00FD139E" w14:paraId="54C0F886" w14:textId="77777777" w:rsidTr="003E7955">
        <w:trPr>
          <w:trHeight w:val="220"/>
        </w:trPr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B751" w14:textId="77777777" w:rsidR="003E7955" w:rsidRPr="00321E2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21E2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* adjusted on maternity hospital recruitment and exact age at 5 y data collectio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4E3C" w14:textId="77777777" w:rsidR="003E7955" w:rsidRPr="00321E2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02EE" w14:textId="77777777" w:rsidR="003E7955" w:rsidRPr="00321E2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2D1A" w14:textId="77777777" w:rsidR="003E7955" w:rsidRPr="00321E2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2F53" w14:textId="77777777" w:rsidR="003E7955" w:rsidRPr="00321E2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275" w14:textId="77777777" w:rsidR="003E7955" w:rsidRPr="00321E2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482" w14:textId="77777777" w:rsidR="003E7955" w:rsidRPr="00321E2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4867" w14:textId="77777777" w:rsidR="003E7955" w:rsidRPr="00321E2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3B3C" w14:textId="77777777" w:rsidR="003E7955" w:rsidRPr="00321E2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3FE5" w14:textId="77777777" w:rsidR="003E7955" w:rsidRPr="00321E21" w:rsidRDefault="003E7955" w:rsidP="005C3D7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E7955" w:rsidRPr="00FD139E" w14:paraId="67CBC288" w14:textId="77777777" w:rsidTr="003E7955">
        <w:trPr>
          <w:trHeight w:val="220"/>
        </w:trPr>
        <w:tc>
          <w:tcPr>
            <w:tcW w:w="149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1FB3" w14:textId="77777777" w:rsidR="003E7955" w:rsidRPr="00321E21" w:rsidRDefault="003E7955" w:rsidP="005C3D7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21E2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** addit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i</w:t>
            </w:r>
            <w:r w:rsidRPr="00321E2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onal adjustment on sex, gestational age, mother's length of schooling, household income, child's diurnal sleep at age 2, and season, 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daily time spent outdoors</w:t>
            </w:r>
            <w:r w:rsidRPr="00321E2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, and daily screen time at 5 y questionnaire completion</w:t>
            </w:r>
          </w:p>
        </w:tc>
      </w:tr>
    </w:tbl>
    <w:p w14:paraId="0EF2D791" w14:textId="77777777" w:rsidR="003E7955" w:rsidRDefault="003E7955" w:rsidP="003E795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15448855" w14:textId="77777777" w:rsidR="003E7955" w:rsidRDefault="003E7955" w:rsidP="003E795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</w:p>
    <w:p w14:paraId="012ED044" w14:textId="77777777" w:rsidR="003E7955" w:rsidRPr="00C406C1" w:rsidRDefault="003E7955" w:rsidP="003E7955">
      <w:pPr>
        <w:ind w:left="720" w:hanging="720"/>
        <w:rPr>
          <w:rFonts w:ascii="Calibri" w:eastAsia="Calibri" w:hAnsi="Calibri" w:cs="Calibri"/>
          <w:sz w:val="22"/>
          <w:szCs w:val="22"/>
          <w:lang w:val="en-US"/>
        </w:rPr>
      </w:pPr>
    </w:p>
    <w:p w14:paraId="03AD17E5" w14:textId="77777777" w:rsidR="00B033DE" w:rsidRDefault="00242429"/>
    <w:sectPr w:rsidR="00B033DE" w:rsidSect="003E7955">
      <w:type w:val="continuous"/>
      <w:pgSz w:w="16820" w:h="11900" w:orient="landscape"/>
      <w:pgMar w:top="720" w:right="720" w:bottom="708" w:left="720" w:header="708" w:footer="708" w:gutter="0"/>
      <w:pgNumType w:start="1"/>
      <w:cols w:space="720" w:equalWidth="0">
        <w:col w:w="9406"/>
      </w:cols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Georgia">
    <w:altName w:val="﷽﷽﷽﷽﷽﷽﷽﷽ʰ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AA7964"/>
    <w:multiLevelType w:val="multilevel"/>
    <w:tmpl w:val="73E808E4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955"/>
    <w:rsid w:val="000B12AD"/>
    <w:rsid w:val="000D7699"/>
    <w:rsid w:val="000E60A2"/>
    <w:rsid w:val="0021190D"/>
    <w:rsid w:val="00242429"/>
    <w:rsid w:val="00247711"/>
    <w:rsid w:val="002A27E6"/>
    <w:rsid w:val="002C4004"/>
    <w:rsid w:val="002F5F7B"/>
    <w:rsid w:val="00347D19"/>
    <w:rsid w:val="003E7955"/>
    <w:rsid w:val="004272F8"/>
    <w:rsid w:val="004A02F3"/>
    <w:rsid w:val="004E00DF"/>
    <w:rsid w:val="004E77C4"/>
    <w:rsid w:val="00591FE8"/>
    <w:rsid w:val="00682CC2"/>
    <w:rsid w:val="006B6C02"/>
    <w:rsid w:val="00746EDE"/>
    <w:rsid w:val="00764BA2"/>
    <w:rsid w:val="0077058E"/>
    <w:rsid w:val="008D39B4"/>
    <w:rsid w:val="00941427"/>
    <w:rsid w:val="009624BD"/>
    <w:rsid w:val="009675E6"/>
    <w:rsid w:val="00A51261"/>
    <w:rsid w:val="00AB64C5"/>
    <w:rsid w:val="00AD0C2F"/>
    <w:rsid w:val="00B147C1"/>
    <w:rsid w:val="00B35627"/>
    <w:rsid w:val="00BD6EE1"/>
    <w:rsid w:val="00CA3925"/>
    <w:rsid w:val="00CC1668"/>
    <w:rsid w:val="00CF3742"/>
    <w:rsid w:val="00D54E96"/>
    <w:rsid w:val="00D9605A"/>
    <w:rsid w:val="00DF6F1C"/>
    <w:rsid w:val="00EB6057"/>
    <w:rsid w:val="00EE6898"/>
    <w:rsid w:val="00F03B37"/>
    <w:rsid w:val="00F364AE"/>
    <w:rsid w:val="00F9769A"/>
    <w:rsid w:val="00FB07D8"/>
    <w:rsid w:val="00FB1EAC"/>
    <w:rsid w:val="00FD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D32FB"/>
  <w15:chartTrackingRefBased/>
  <w15:docId w15:val="{58379C14-3B6A-D047-B965-485E27CA5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955"/>
    <w:pPr>
      <w:keepNext/>
      <w:keepLines/>
      <w:spacing w:before="480" w:after="120"/>
      <w:outlineLvl w:val="0"/>
    </w:pPr>
    <w:rPr>
      <w:rFonts w:ascii="Times New Roman" w:eastAsia="Times New Roman" w:hAnsi="Times New Roman" w:cs="Times New Roman"/>
      <w:b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955"/>
    <w:pPr>
      <w:keepNext/>
      <w:keepLines/>
      <w:spacing w:before="360" w:after="80"/>
      <w:outlineLvl w:val="1"/>
    </w:pPr>
    <w:rPr>
      <w:rFonts w:ascii="Times New Roman" w:eastAsia="Times New Roman" w:hAnsi="Times New Roman" w:cs="Times New Roman"/>
      <w:b/>
      <w:sz w:val="36"/>
      <w:szCs w:val="3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955"/>
    <w:pPr>
      <w:keepNext/>
      <w:keepLines/>
      <w:spacing w:before="280" w:after="80"/>
      <w:outlineLvl w:val="2"/>
    </w:pPr>
    <w:rPr>
      <w:rFonts w:ascii="Times New Roman" w:eastAsia="Times New Roman" w:hAnsi="Times New Roman" w:cs="Times New Roman"/>
      <w:b/>
      <w:sz w:val="28"/>
      <w:szCs w:val="28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955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  <w:lang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955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  <w:lang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955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955"/>
    <w:rPr>
      <w:rFonts w:ascii="Times New Roman" w:eastAsia="Times New Roman" w:hAnsi="Times New Roman" w:cs="Times New Roman"/>
      <w:b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955"/>
    <w:rPr>
      <w:rFonts w:ascii="Times New Roman" w:eastAsia="Times New Roman" w:hAnsi="Times New Roman" w:cs="Times New Roman"/>
      <w:b/>
      <w:sz w:val="36"/>
      <w:szCs w:val="3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955"/>
    <w:rPr>
      <w:rFonts w:ascii="Times New Roman" w:eastAsia="Times New Roman" w:hAnsi="Times New Roman" w:cs="Times New Roman"/>
      <w:b/>
      <w:sz w:val="28"/>
      <w:szCs w:val="28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955"/>
    <w:rPr>
      <w:rFonts w:ascii="Times New Roman" w:eastAsia="Times New Roman" w:hAnsi="Times New Roman" w:cs="Times New Roman"/>
      <w:b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955"/>
    <w:rPr>
      <w:rFonts w:ascii="Times New Roman" w:eastAsia="Times New Roman" w:hAnsi="Times New Roman" w:cs="Times New Roman"/>
      <w:b/>
      <w:sz w:val="22"/>
      <w:szCs w:val="22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955"/>
    <w:rPr>
      <w:rFonts w:ascii="Times New Roman" w:eastAsia="Times New Roman" w:hAnsi="Times New Roman" w:cs="Times New Roman"/>
      <w:b/>
      <w:sz w:val="20"/>
      <w:szCs w:val="20"/>
      <w:lang w:eastAsia="fr-FR"/>
    </w:rPr>
  </w:style>
  <w:style w:type="table" w:customStyle="1" w:styleId="TableNormal1">
    <w:name w:val="Table Normal1"/>
    <w:rsid w:val="003E7955"/>
    <w:rPr>
      <w:rFonts w:ascii="Times New Roman" w:eastAsia="Times New Roman" w:hAnsi="Times New Roman" w:cs="Times New Roman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E7955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3E7955"/>
    <w:rPr>
      <w:rFonts w:ascii="Times New Roman" w:eastAsia="Times New Roman" w:hAnsi="Times New Roman" w:cs="Times New Roman"/>
      <w:b/>
      <w:sz w:val="72"/>
      <w:szCs w:val="72"/>
      <w:lang w:eastAsia="fr-FR"/>
    </w:rPr>
  </w:style>
  <w:style w:type="character" w:styleId="Hyperlink">
    <w:name w:val="Hyperlink"/>
    <w:uiPriority w:val="99"/>
    <w:rsid w:val="003E7955"/>
    <w:rPr>
      <w:u w:val="single"/>
    </w:rPr>
  </w:style>
  <w:style w:type="paragraph" w:styleId="Header">
    <w:name w:val="header"/>
    <w:link w:val="HeaderChar"/>
    <w:rsid w:val="003E7955"/>
    <w:pPr>
      <w:tabs>
        <w:tab w:val="right" w:pos="9020"/>
      </w:tabs>
    </w:pPr>
    <w:rPr>
      <w:rFonts w:ascii="Helvetica Neue" w:eastAsia="Times New Roman" w:hAnsi="Helvetica Neue" w:cs="Arial Unicode MS"/>
      <w:color w:val="000000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erChar">
    <w:name w:val="Header Char"/>
    <w:basedOn w:val="DefaultParagraphFont"/>
    <w:link w:val="Header"/>
    <w:rsid w:val="003E7955"/>
    <w:rPr>
      <w:rFonts w:ascii="Helvetica Neue" w:eastAsia="Times New Roman" w:hAnsi="Helvetica Neue" w:cs="Arial Unicode MS"/>
      <w:color w:val="000000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rsid w:val="003E7955"/>
    <w:pPr>
      <w:spacing w:after="160" w:line="259" w:lineRule="auto"/>
    </w:pPr>
    <w:rPr>
      <w:rFonts w:ascii="Calibri" w:eastAsia="Times New Roman" w:hAnsi="Calibri" w:cs="Arial Unicode MS"/>
      <w:color w:val="000000"/>
      <w:sz w:val="22"/>
      <w:szCs w:val="22"/>
      <w:u w:color="000000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Pardfaut">
    <w:name w:val="Par défaut"/>
    <w:rsid w:val="003E7955"/>
    <w:rPr>
      <w:rFonts w:ascii="Helvetica Neue" w:eastAsia="Helvetica Neue" w:hAnsi="Helvetica Neue" w:cs="Helvetica Neue"/>
      <w:color w:val="000000"/>
      <w:sz w:val="22"/>
      <w:szCs w:val="22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3E7955"/>
    <w:rPr>
      <w:lang w:val="fr-FR"/>
    </w:rPr>
  </w:style>
  <w:style w:type="paragraph" w:styleId="Bibliography">
    <w:name w:val="Bibliography"/>
    <w:next w:val="Corps"/>
    <w:rsid w:val="003E7955"/>
    <w:pPr>
      <w:tabs>
        <w:tab w:val="left" w:pos="504"/>
      </w:tabs>
      <w:spacing w:after="240"/>
      <w:ind w:left="504" w:hanging="504"/>
    </w:pPr>
    <w:rPr>
      <w:rFonts w:ascii="Calibri" w:eastAsia="Times New Roman" w:hAnsi="Calibri" w:cs="Arial Unicode MS"/>
      <w:color w:val="000000"/>
      <w:sz w:val="22"/>
      <w:szCs w:val="22"/>
      <w:u w:color="000000"/>
      <w:lang w:val="en-US"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955"/>
    <w:rPr>
      <w:rFonts w:ascii="Times New Roman" w:eastAsia="Times New Roman" w:hAnsi="Times New Roman" w:cs="Times New Roman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955"/>
    <w:rPr>
      <w:rFonts w:ascii="Times New Roman" w:eastAsia="Times New Roman" w:hAnsi="Times New Roman" w:cs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E795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955"/>
    <w:rPr>
      <w:rFonts w:ascii="Lucida Grande" w:eastAsia="Times New Roman" w:hAnsi="Lucida Grande" w:cs="Times New Roman"/>
      <w:sz w:val="18"/>
      <w:szCs w:val="18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955"/>
    <w:rPr>
      <w:rFonts w:ascii="Lucida Grande" w:eastAsia="Times New Roman" w:hAnsi="Lucida Grande" w:cs="Times New Roman"/>
      <w:sz w:val="18"/>
      <w:szCs w:val="18"/>
      <w:lang w:eastAsia="fr-FR"/>
    </w:rPr>
  </w:style>
  <w:style w:type="paragraph" w:styleId="Revision">
    <w:name w:val="Revision"/>
    <w:hidden/>
    <w:uiPriority w:val="99"/>
    <w:semiHidden/>
    <w:rsid w:val="003E7955"/>
    <w:rPr>
      <w:rFonts w:ascii="Times New Roman" w:eastAsia="Times New Roman" w:hAnsi="Times New Roman" w:cs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95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3E7955"/>
    <w:rPr>
      <w:rFonts w:ascii="Georgia" w:eastAsia="Georgia" w:hAnsi="Georgia" w:cs="Georgia"/>
      <w:i/>
      <w:color w:val="666666"/>
      <w:sz w:val="48"/>
      <w:szCs w:val="48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9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955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3E7955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3E79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Bibliographie1">
    <w:name w:val="Bibliographie1"/>
    <w:basedOn w:val="Normal"/>
    <w:rsid w:val="003E7955"/>
    <w:pPr>
      <w:tabs>
        <w:tab w:val="left" w:pos="500"/>
      </w:tabs>
      <w:spacing w:after="240"/>
      <w:ind w:left="504" w:hanging="504"/>
    </w:pPr>
    <w:rPr>
      <w:rFonts w:ascii="Calibri" w:eastAsia="Calibri" w:hAnsi="Calibri" w:cs="Calibri"/>
      <w:sz w:val="20"/>
      <w:szCs w:val="20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3E795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3E7955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3E7955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E795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3E7955"/>
    <w:pPr>
      <w:jc w:val="center"/>
    </w:pPr>
    <w:rPr>
      <w:rFonts w:ascii="Times New Roman" w:eastAsia="Times New Roman" w:hAnsi="Times New Roman" w:cs="Times New Roman"/>
      <w:lang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E7955"/>
    <w:rPr>
      <w:rFonts w:ascii="Times New Roman" w:eastAsia="Times New Roman" w:hAnsi="Times New Roman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3E7955"/>
    <w:rPr>
      <w:rFonts w:ascii="Times New Roman" w:eastAsia="Times New Roman" w:hAnsi="Times New Roman" w:cs="Times New Roman"/>
      <w:lang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3E7955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72</Words>
  <Characters>12954</Characters>
  <Application>Microsoft Office Word</Application>
  <DocSecurity>0</DocSecurity>
  <Lines>107</Lines>
  <Paragraphs>30</Paragraphs>
  <ScaleCrop>false</ScaleCrop>
  <Company/>
  <LinksUpToDate>false</LinksUpToDate>
  <CharactersWithSpaces>15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thya R.</cp:lastModifiedBy>
  <cp:revision>2</cp:revision>
  <dcterms:created xsi:type="dcterms:W3CDTF">2020-12-16T09:40:00Z</dcterms:created>
  <dcterms:modified xsi:type="dcterms:W3CDTF">2021-04-17T02:08:00Z</dcterms:modified>
</cp:coreProperties>
</file>